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9"/>
        <w:gridCol w:w="2129"/>
        <w:gridCol w:w="2129"/>
      </w:tblGrid>
      <w:tr w:rsidR="00D22BC5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D22BC5" w:rsidRDefault="00D22BC5">
            <w:r>
              <w:t>Bore I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D22BC5" w:rsidRDefault="00D22BC5">
            <w:r>
              <w:t xml:space="preserve">Latitude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D22BC5" w:rsidRDefault="00D22BC5">
            <w:r>
              <w:t xml:space="preserve">Longitude </w:t>
            </w:r>
          </w:p>
        </w:tc>
      </w:tr>
      <w:tr w:rsidR="00D22BC5">
        <w:trPr>
          <w:trHeight w:val="419"/>
        </w:trPr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7905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D22BC5" w:rsidRPr="0065004D" w:rsidRDefault="00933659" w:rsidP="0093365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 w:rsidR="00D22BC5" w:rsidRPr="0065004D">
              <w:rPr>
                <w:rFonts w:ascii="Calibri" w:eastAsia="Times New Roman" w:hAnsi="Calibri" w:cs="Times New Roman"/>
                <w:color w:val="000000"/>
              </w:rPr>
              <w:t>-32.707232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1.051923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0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398014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609397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3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362406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5530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906708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608035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5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959968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6920138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895858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7103364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078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9554953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6885182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41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5335501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49.993968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43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466493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20531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439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475673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9441991</w:t>
            </w:r>
          </w:p>
        </w:tc>
      </w:tr>
      <w:tr w:rsidR="00D22BC5" w:rsidRP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3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953436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133779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45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254225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6301899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50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8492429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464648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65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6955456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1.0070772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6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7511427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1.1027977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8097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024433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933497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02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3796635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131147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0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44723623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0719047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20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1.9857675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149251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2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933289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9409962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26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5615426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1.1224249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27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0721606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9448605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31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454526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8524576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38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531944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121389</w:t>
            </w:r>
          </w:p>
        </w:tc>
      </w:tr>
      <w:tr w:rsidR="00D22BC5"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271039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508056</w:t>
            </w:r>
          </w:p>
        </w:tc>
        <w:tc>
          <w:tcPr>
            <w:tcW w:w="2129" w:type="dxa"/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0.123333</w:t>
            </w:r>
          </w:p>
        </w:tc>
      </w:tr>
      <w:tr w:rsidR="00D22BC5"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750412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-32.7072328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bottom"/>
          </w:tcPr>
          <w:p w:rsidR="00D22BC5" w:rsidRPr="0065004D" w:rsidRDefault="00D22B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004D">
              <w:rPr>
                <w:rFonts w:ascii="Calibri" w:eastAsia="Times New Roman" w:hAnsi="Calibri" w:cs="Times New Roman"/>
                <w:color w:val="000000"/>
              </w:rPr>
              <w:t>151.0519236</w:t>
            </w:r>
          </w:p>
        </w:tc>
      </w:tr>
    </w:tbl>
    <w:p w:rsidR="0065004D" w:rsidRDefault="0065004D"/>
    <w:p w:rsidR="000B2819" w:rsidRDefault="00933659">
      <w:r>
        <w:t xml:space="preserve">Table </w:t>
      </w:r>
      <w:r w:rsidR="001C2354">
        <w:t>S</w:t>
      </w:r>
      <w:r w:rsidR="00691657">
        <w:t>1</w:t>
      </w:r>
      <w:r>
        <w:t xml:space="preserve">  Bore ID and </w:t>
      </w:r>
      <w:r w:rsidR="0065004D">
        <w:t>corresponding latitude/longitude coordinates for each</w:t>
      </w:r>
      <w:r>
        <w:t xml:space="preserve"> groundwater</w:t>
      </w:r>
      <w:r w:rsidR="0065004D">
        <w:t xml:space="preserve"> bore. </w:t>
      </w:r>
      <w:r w:rsidR="00D22BC5">
        <w:t xml:space="preserve"> </w:t>
      </w:r>
      <w:bookmarkStart w:id="0" w:name="_GoBack"/>
      <w:bookmarkEnd w:id="0"/>
    </w:p>
    <w:sectPr w:rsidR="000B2819" w:rsidSect="000B28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savePreviewPicture/>
  <w:compat>
    <w:useFELayout/>
  </w:compat>
  <w:rsids>
    <w:rsidRoot w:val="00D22BC5"/>
    <w:rsid w:val="000B2819"/>
    <w:rsid w:val="001C2354"/>
    <w:rsid w:val="0065004D"/>
    <w:rsid w:val="00691657"/>
    <w:rsid w:val="006929A6"/>
    <w:rsid w:val="00933659"/>
    <w:rsid w:val="00C000C2"/>
    <w:rsid w:val="00D22BC5"/>
  </w:rsids>
  <m:mathPr>
    <m:mathFont m:val="News Gothic 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9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22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8</Words>
  <Characters>791</Characters>
  <Application>Microsoft Macintosh Word</Application>
  <DocSecurity>0</DocSecurity>
  <Lines>6</Lines>
  <Paragraphs>1</Paragraphs>
  <ScaleCrop>false</ScaleCrop>
  <Company>Macquarie University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lbrandsen</dc:creator>
  <cp:keywords/>
  <dc:description/>
  <cp:lastModifiedBy>David Nipperess</cp:lastModifiedBy>
  <cp:revision>4</cp:revision>
  <dcterms:created xsi:type="dcterms:W3CDTF">2014-04-25T04:28:00Z</dcterms:created>
  <dcterms:modified xsi:type="dcterms:W3CDTF">2014-06-16T05:12:00Z</dcterms:modified>
</cp:coreProperties>
</file>